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735"/>
        <w:gridCol w:w="1110"/>
        <w:gridCol w:w="1110"/>
        <w:gridCol w:w="1200"/>
        <w:gridCol w:w="1095"/>
        <w:gridCol w:w="1110"/>
      </w:tblGrid>
      <w:tr w:rsidR="001B51B9" w14:paraId="6778A001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hideMark/>
          </w:tcPr>
          <w:p w14:paraId="430E2547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Question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hideMark/>
          </w:tcPr>
          <w:p w14:paraId="10B8DF0D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 xml:space="preserve">Strongly Disagree </w:t>
            </w:r>
          </w:p>
          <w:p w14:paraId="1F51A96D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n (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hideMark/>
          </w:tcPr>
          <w:p w14:paraId="1ADD7AD0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Disagree</w:t>
            </w:r>
          </w:p>
          <w:p w14:paraId="3DBD4A97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n (%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hideMark/>
          </w:tcPr>
          <w:p w14:paraId="21E35235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Neither Agree nor Disagree</w:t>
            </w:r>
          </w:p>
          <w:p w14:paraId="28D57C71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n (%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hideMark/>
          </w:tcPr>
          <w:p w14:paraId="2113D5F1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Agree</w:t>
            </w:r>
          </w:p>
          <w:p w14:paraId="11033EB1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n (%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34343"/>
            <w:hideMark/>
          </w:tcPr>
          <w:p w14:paraId="4488D25C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Strongly Agree</w:t>
            </w:r>
          </w:p>
          <w:p w14:paraId="4FFAE6E4" w14:textId="77777777" w:rsidR="001B51B9" w:rsidRDefault="001B51B9">
            <w:pPr>
              <w:widowControl w:val="0"/>
              <w:spacing w:after="0" w:line="240" w:lineRule="auto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t>n (%)</w:t>
            </w:r>
          </w:p>
        </w:tc>
      </w:tr>
      <w:tr w:rsidR="001B51B9" w14:paraId="757D36BE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9F24C7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found the </w:t>
            </w:r>
            <w:proofErr w:type="spellStart"/>
            <w:r>
              <w:rPr>
                <w:sz w:val="20"/>
                <w:szCs w:val="20"/>
              </w:rPr>
              <w:t>Wellinks</w:t>
            </w:r>
            <w:proofErr w:type="spellEnd"/>
            <w:r>
              <w:rPr>
                <w:sz w:val="20"/>
                <w:szCs w:val="20"/>
              </w:rPr>
              <w:t xml:space="preserve"> app easy to use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5294AD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1E7508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7C98FB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05D6A9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2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08E670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)</w:t>
            </w:r>
          </w:p>
        </w:tc>
      </w:tr>
      <w:tr w:rsidR="001B51B9" w14:paraId="202FE4BF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AA11FB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, I find the </w:t>
            </w:r>
            <w:proofErr w:type="spellStart"/>
            <w:r>
              <w:rPr>
                <w:sz w:val="20"/>
                <w:szCs w:val="20"/>
              </w:rPr>
              <w:t>Wellinks</w:t>
            </w:r>
            <w:proofErr w:type="spellEnd"/>
            <w:r>
              <w:rPr>
                <w:sz w:val="20"/>
                <w:szCs w:val="20"/>
              </w:rPr>
              <w:t xml:space="preserve"> app to be valuable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80A6DF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8E86F0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DB7B6D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3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1B076C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6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F899C5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)</w:t>
            </w:r>
          </w:p>
        </w:tc>
      </w:tr>
      <w:tr w:rsidR="001B51B9" w14:paraId="5E7F2502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867467B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being able to take and log spirometry measurements at home is valuable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07C761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78C742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80DB7C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70F9D7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6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2D861F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8)</w:t>
            </w:r>
          </w:p>
        </w:tc>
      </w:tr>
      <w:tr w:rsidR="001B51B9" w14:paraId="65ACF2EB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BB9E15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being able to take and log pulse oximeter measurements at home is valuable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AC7C19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219736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B2BB13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BF942D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4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A47F1A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0)</w:t>
            </w:r>
          </w:p>
        </w:tc>
      </w:tr>
      <w:tr w:rsidR="001B51B9" w14:paraId="731FF97A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EFFF8F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being able to track and log my symptoms in the app is valuable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2BD0CA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F5A5EF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3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EB7F6A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83EB30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E25692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8)</w:t>
            </w:r>
          </w:p>
        </w:tc>
      </w:tr>
      <w:tr w:rsidR="001B51B9" w14:paraId="0C26F411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B2A061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having my medication schedule in the app is valuable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BF61CF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18215B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C49420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7350F7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F5D631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)</w:t>
            </w:r>
          </w:p>
        </w:tc>
      </w:tr>
      <w:tr w:rsidR="001B51B9" w14:paraId="4F1923F4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6DDC15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ould like to be able to message my doctor or caregiver through the app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A0FC68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FFCF09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B68162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8E62C4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4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6FF50F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)</w:t>
            </w:r>
          </w:p>
        </w:tc>
      </w:tr>
      <w:tr w:rsidR="001B51B9" w14:paraId="6802658F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8529E0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ing the </w:t>
            </w:r>
            <w:proofErr w:type="spellStart"/>
            <w:r>
              <w:rPr>
                <w:sz w:val="20"/>
                <w:szCs w:val="20"/>
              </w:rPr>
              <w:t>Wellinks</w:t>
            </w:r>
            <w:proofErr w:type="spellEnd"/>
            <w:r>
              <w:rPr>
                <w:sz w:val="20"/>
                <w:szCs w:val="20"/>
              </w:rPr>
              <w:t xml:space="preserve"> app has helped me to learn more about my COPD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A42EE0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A6F934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B311B7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1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BB5A72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898D66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9)</w:t>
            </w:r>
          </w:p>
        </w:tc>
      </w:tr>
      <w:tr w:rsidR="001B51B9" w14:paraId="0EE3856D" w14:textId="77777777" w:rsidTr="001B51B9"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FF012E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ing the </w:t>
            </w:r>
            <w:proofErr w:type="spellStart"/>
            <w:r>
              <w:rPr>
                <w:sz w:val="20"/>
                <w:szCs w:val="20"/>
              </w:rPr>
              <w:t>Wellinks</w:t>
            </w:r>
            <w:proofErr w:type="spellEnd"/>
            <w:r>
              <w:rPr>
                <w:sz w:val="20"/>
                <w:szCs w:val="20"/>
              </w:rPr>
              <w:t xml:space="preserve"> app has strengthened my connection to my doctor.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DD2092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37593A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4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66FE42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8)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34EAF0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3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25E588" w14:textId="77777777" w:rsidR="001B51B9" w:rsidRDefault="001B51B9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)</w:t>
            </w:r>
          </w:p>
        </w:tc>
      </w:tr>
    </w:tbl>
    <w:p w14:paraId="4982532E" w14:textId="77777777" w:rsidR="001B51B9" w:rsidRDefault="001B51B9" w:rsidP="001B51B9">
      <w:pPr>
        <w:rPr>
          <w:b/>
          <w:sz w:val="20"/>
          <w:szCs w:val="20"/>
        </w:rPr>
      </w:pPr>
    </w:p>
    <w:p w14:paraId="27BDE879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1B9"/>
    <w:rsid w:val="00027E64"/>
    <w:rsid w:val="001B51B9"/>
    <w:rsid w:val="006A7596"/>
    <w:rsid w:val="0070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AC84B"/>
  <w15:chartTrackingRefBased/>
  <w15:docId w15:val="{B02879EE-83F9-42DF-A067-C86C9E5CE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1B9"/>
    <w:pPr>
      <w:spacing w:line="48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6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2-03-03T04:00:00Z</dcterms:created>
  <dcterms:modified xsi:type="dcterms:W3CDTF">2022-03-03T04:01:00Z</dcterms:modified>
</cp:coreProperties>
</file>